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fondochiaro1"/>
        <w:tblpPr w:leftFromText="141" w:rightFromText="141" w:vertAnchor="text" w:horzAnchor="margin" w:tblpXSpec="center" w:tblpY="1658"/>
        <w:tblW w:w="983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382"/>
        <w:gridCol w:w="1414"/>
        <w:gridCol w:w="1764"/>
        <w:gridCol w:w="1414"/>
        <w:gridCol w:w="1769"/>
        <w:gridCol w:w="1087"/>
      </w:tblGrid>
      <w:tr w:rsidR="00DB708B" w:rsidRPr="00E50889" w14:paraId="5D71D56D" w14:textId="77777777" w:rsidTr="00855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</w:tcPr>
          <w:p w14:paraId="506304F5" w14:textId="77777777" w:rsidR="00DB708B" w:rsidRPr="00055334" w:rsidRDefault="00DB708B" w:rsidP="00DB708B">
            <w:pPr>
              <w:pStyle w:val="TableContents"/>
              <w:ind w:right="139"/>
              <w:rPr>
                <w:rFonts w:ascii="Book Antiqua" w:hAnsi="Book Antiqua"/>
                <w:sz w:val="18"/>
                <w:szCs w:val="18"/>
                <w:lang w:val="en-GB"/>
              </w:rPr>
            </w:pPr>
          </w:p>
        </w:tc>
        <w:tc>
          <w:tcPr>
            <w:tcW w:w="3178" w:type="dxa"/>
            <w:gridSpan w:val="2"/>
            <w:tcBorders>
              <w:top w:val="nil"/>
              <w:bottom w:val="single" w:sz="4" w:space="0" w:color="auto"/>
            </w:tcBorders>
          </w:tcPr>
          <w:p w14:paraId="01C218DA" w14:textId="77777777" w:rsidR="00DB708B" w:rsidRPr="000B046C" w:rsidRDefault="00DB708B" w:rsidP="00DB708B">
            <w:pPr>
              <w:pStyle w:val="TableContents"/>
              <w:ind w:right="1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8"/>
                <w:szCs w:val="18"/>
                <w:lang w:val="en-GB"/>
              </w:rPr>
            </w:pPr>
            <w:r w:rsidRPr="000B046C">
              <w:rPr>
                <w:rFonts w:ascii="Book Antiqua" w:hAnsi="Book Antiqua"/>
                <w:sz w:val="18"/>
                <w:szCs w:val="18"/>
                <w:lang w:val="en-GB"/>
              </w:rPr>
              <w:t>Empagliflozin</w:t>
            </w:r>
          </w:p>
          <w:p w14:paraId="0E40219D" w14:textId="77777777" w:rsidR="00DB708B" w:rsidRDefault="00DB708B" w:rsidP="00DB708B">
            <w:pPr>
              <w:pStyle w:val="TableContents"/>
              <w:ind w:right="1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8"/>
                <w:szCs w:val="18"/>
                <w:lang w:val="en-GB"/>
              </w:rPr>
            </w:pPr>
            <w:r w:rsidRPr="00A453A1">
              <w:rPr>
                <w:rFonts w:ascii="Book Antiqua" w:hAnsi="Book Antiqua"/>
                <w:b w:val="0"/>
                <w:bCs w:val="0"/>
                <w:i/>
                <w:iCs/>
                <w:sz w:val="18"/>
                <w:szCs w:val="18"/>
                <w:lang w:val="en-GB"/>
              </w:rPr>
              <w:t>(n = 22)</w:t>
            </w:r>
          </w:p>
        </w:tc>
        <w:tc>
          <w:tcPr>
            <w:tcW w:w="3183" w:type="dxa"/>
            <w:gridSpan w:val="2"/>
            <w:tcBorders>
              <w:top w:val="nil"/>
              <w:bottom w:val="single" w:sz="4" w:space="0" w:color="auto"/>
            </w:tcBorders>
          </w:tcPr>
          <w:p w14:paraId="4D564347" w14:textId="77777777" w:rsidR="00DB708B" w:rsidRPr="000B046C" w:rsidRDefault="00DB708B" w:rsidP="00DB708B">
            <w:pPr>
              <w:pStyle w:val="TableContents"/>
              <w:ind w:right="1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8"/>
                <w:szCs w:val="18"/>
                <w:lang w:val="en-GB"/>
              </w:rPr>
            </w:pPr>
            <w:r w:rsidRPr="000B046C">
              <w:rPr>
                <w:rFonts w:ascii="Book Antiqua" w:hAnsi="Book Antiqua"/>
                <w:sz w:val="18"/>
                <w:szCs w:val="18"/>
                <w:lang w:val="en-GB"/>
              </w:rPr>
              <w:t>Sitagliptin</w:t>
            </w:r>
          </w:p>
          <w:p w14:paraId="015FD0F7" w14:textId="77777777" w:rsidR="00DB708B" w:rsidRDefault="00DB708B" w:rsidP="00DB708B">
            <w:pPr>
              <w:pStyle w:val="TableContents"/>
              <w:ind w:right="1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8"/>
                <w:szCs w:val="18"/>
                <w:lang w:val="en-GB"/>
              </w:rPr>
            </w:pPr>
            <w:r w:rsidRPr="00A453A1">
              <w:rPr>
                <w:rFonts w:ascii="Book Antiqua" w:hAnsi="Book Antiqua"/>
                <w:b w:val="0"/>
                <w:bCs w:val="0"/>
                <w:i/>
                <w:iCs/>
                <w:sz w:val="18"/>
                <w:szCs w:val="18"/>
                <w:lang w:val="en-GB"/>
              </w:rPr>
              <w:t>(n = 22)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14:paraId="53E042DC" w14:textId="77777777" w:rsidR="00DB708B" w:rsidRPr="00EF391F" w:rsidRDefault="00DB708B" w:rsidP="00DB708B">
            <w:pPr>
              <w:pStyle w:val="TableContents"/>
              <w:ind w:right="13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8"/>
                <w:szCs w:val="18"/>
                <w:lang w:val="en-GB"/>
              </w:rPr>
            </w:pPr>
          </w:p>
        </w:tc>
      </w:tr>
      <w:tr w:rsidR="00DB708B" w:rsidRPr="00E50889" w14:paraId="15E7DA20" w14:textId="77777777" w:rsidTr="00855F2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315A44A" w14:textId="77777777" w:rsidR="00DB708B" w:rsidRPr="00055334" w:rsidRDefault="00DB708B" w:rsidP="00DB708B">
            <w:pPr>
              <w:pStyle w:val="TableContents"/>
              <w:ind w:right="139"/>
              <w:rPr>
                <w:rFonts w:ascii="Book Antiqua" w:hAnsi="Book Antiqua"/>
                <w:sz w:val="18"/>
                <w:szCs w:val="18"/>
                <w:lang w:val="en-GB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A817" w14:textId="77777777" w:rsidR="00DB708B" w:rsidRPr="0058231E" w:rsidRDefault="00DB708B" w:rsidP="00DB708B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</w:pPr>
            <w:r w:rsidRPr="0058231E"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41EA" w14:textId="77777777" w:rsidR="00DB708B" w:rsidRPr="0058231E" w:rsidRDefault="00DB708B" w:rsidP="00DB708B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</w:pPr>
            <w:r w:rsidRPr="0058231E"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  <w:t>Follow-up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7365" w14:textId="77777777" w:rsidR="00DB708B" w:rsidRPr="0058231E" w:rsidRDefault="00DB708B" w:rsidP="00DB708B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</w:pPr>
            <w:r w:rsidRPr="0058231E"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A4CF" w14:textId="77777777" w:rsidR="00DB708B" w:rsidRPr="0058231E" w:rsidRDefault="00DB708B" w:rsidP="00DB708B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</w:pPr>
            <w:r w:rsidRPr="0058231E"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  <w:t>Follow-up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FAC7F1A" w14:textId="77777777" w:rsidR="00DB708B" w:rsidRPr="0058231E" w:rsidRDefault="00DB708B" w:rsidP="00DB708B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</w:pPr>
            <w:r w:rsidRPr="0058231E">
              <w:rPr>
                <w:rFonts w:ascii="Book Antiqua" w:hAnsi="Book Antiqua"/>
                <w:b/>
                <w:bCs/>
                <w:sz w:val="18"/>
                <w:szCs w:val="18"/>
                <w:lang w:val="en-GB"/>
              </w:rPr>
              <w:t>p value</w:t>
            </w:r>
          </w:p>
          <w:p w14:paraId="2794E37C" w14:textId="77777777" w:rsidR="00DB708B" w:rsidRPr="00EF391F" w:rsidRDefault="00DB708B" w:rsidP="00DB708B">
            <w:pPr>
              <w:pStyle w:val="TableContents"/>
              <w:ind w:right="13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8"/>
                <w:szCs w:val="18"/>
                <w:lang w:val="en-GB"/>
              </w:rPr>
            </w:pPr>
          </w:p>
        </w:tc>
      </w:tr>
      <w:tr w:rsidR="00855F24" w:rsidRPr="002E3BA7" w14:paraId="46A788AF" w14:textId="77777777" w:rsidTr="00855F2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0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687409C4" w14:textId="2257AC0F" w:rsidR="00855F24" w:rsidRDefault="00855F24" w:rsidP="00855F24">
            <w:pPr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Cardiopulmonary exercise test</w:t>
            </w:r>
          </w:p>
        </w:tc>
      </w:tr>
      <w:tr w:rsidR="00855F24" w:rsidRPr="002E3BA7" w14:paraId="0B2392F8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5310C5D" w14:textId="07C53041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855F2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Workload (W)</w:t>
            </w:r>
          </w:p>
        </w:tc>
        <w:tc>
          <w:tcPr>
            <w:tcW w:w="14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5B4228E" w14:textId="32D8DCAB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1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6</w:t>
            </w:r>
          </w:p>
        </w:tc>
        <w:tc>
          <w:tcPr>
            <w:tcW w:w="176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6A9E6219" w14:textId="449668A8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2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31</w:t>
            </w:r>
          </w:p>
        </w:tc>
        <w:tc>
          <w:tcPr>
            <w:tcW w:w="141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92641FB" w14:textId="5939DB62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19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32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BBE1F6A" w14:textId="1BA21D17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2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9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7C7E832" w14:textId="3542B0B5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3A591208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7C15CAD" w14:textId="5A81CFD1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Time of effort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 (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min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0D2C3E" w14:textId="410E6A61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1.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46726BA" w14:textId="6113E2D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1.4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.7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45B677" w14:textId="52F1C5D1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1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75C7AC" w14:textId="203EC4DC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1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.7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E7A0686" w14:textId="2312EEE9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7E9E0574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9D6EEC" w14:textId="286422F5" w:rsidR="00855F24" w:rsidRPr="00855F2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HR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at rest 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(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beat/min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354B" w14:textId="249DE15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76.5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1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CA44C0" w14:textId="57DA2290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77.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1.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BC7708" w14:textId="666CE05A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80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3.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F3C5B" w14:textId="79E7C810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79.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0.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E2B4FB8" w14:textId="4BF3192E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>ns</w:t>
            </w:r>
          </w:p>
        </w:tc>
      </w:tr>
      <w:tr w:rsidR="00855F24" w:rsidRPr="002E3BA7" w14:paraId="40D2CAD6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6B147A" w14:textId="4819CDDB" w:rsidR="00855F24" w:rsidRPr="00855F2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HR at peak (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beat/min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FD68C8" w14:textId="20FB23BA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  <w:lang w:val="en-GB"/>
              </w:rPr>
              <w:t xml:space="preserve">129.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5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A9A00A" w14:textId="5D964FE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  <w:lang w:val="en-GB"/>
              </w:rPr>
              <w:t xml:space="preserve">132.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4.3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6D823D" w14:textId="6A83B5F1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33.6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9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2A397F" w14:textId="59E7CFC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34.9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8.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BECA715" w14:textId="2D1A7DA7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>ns</w:t>
            </w:r>
          </w:p>
        </w:tc>
      </w:tr>
      <w:tr w:rsidR="00855F24" w:rsidRPr="002E3BA7" w14:paraId="77E3832C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642692" w14:textId="6C533546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HR at peak (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%max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9731" w14:textId="4F2FB4D1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83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9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3CF8DD" w14:textId="74388F76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>85.1</w:t>
            </w:r>
            <w:r>
              <w:t xml:space="preserve">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9.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23E364" w14:textId="38E4A465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86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1.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D75A80" w14:textId="36837A5A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87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1.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6B7E546" w14:textId="6CF9A95B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479F47BB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560317" w14:textId="40E30005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Chronotropic </w:t>
            </w:r>
            <w:proofErr w:type="spellStart"/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incom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p</w:t>
            </w:r>
            <w:proofErr w:type="spellEnd"/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(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n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, %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C166A5" w14:textId="5F849250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>16 (5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88B80E4" w14:textId="7BEDE060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>15 (54)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DC601A" w14:textId="6FC5B07E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12 (43)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35FA4E8" w14:textId="0E10C817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13 (46)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7461BA5" w14:textId="34D8C6A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411F86E8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8BD559" w14:textId="7B494276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MAP rest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(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mmHg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46483" w14:textId="4487B49C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02.9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9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10E3BC" w14:textId="2528955F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97.5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0.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FD7DBD" w14:textId="20F7290B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02.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3.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CD785A" w14:textId="44EE4212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02.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6.3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8EF37C" w14:textId="0369736D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611EE2EC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BC68C80" w14:textId="7F7DC9A0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MAP peak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(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mmHg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B08F0DA" w14:textId="17AD05B3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45.4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5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10CB9AE" w14:textId="63C06031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50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7.0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3C23EC" w14:textId="66373288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48.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0.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E3AFB2A" w14:textId="6E9A7979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49.9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8.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7C23959" w14:textId="373310A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323E4084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65F38A" w14:textId="3D123CD1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>
              <w:rPr>
                <w:rFonts w:ascii="Book Antiqua" w:hAnsi="Book Antiqua" w:cs="Times New Roman"/>
                <w:b w:val="0"/>
                <w:bCs w:val="0"/>
                <w:i/>
                <w:iCs/>
                <w:sz w:val="18"/>
                <w:szCs w:val="18"/>
                <w:lang w:val="en-GB"/>
              </w:rPr>
              <w:t>RPP peak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C47C" w14:textId="7FB40493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5,76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7,49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4A8A3B" w14:textId="382075C3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7,60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5,269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A5FAAF" w14:textId="5052852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8,345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6,64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8EF227" w14:textId="08CAA4FA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8,18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6,26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4EC8F31" w14:textId="6127B7B3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4D9C1653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C67EEE" w14:textId="4BBF46A9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RER peak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003F0F" w14:textId="0406AC2C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.0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0.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80110B" w14:textId="0F07C13F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.0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0.05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1AB0BC" w14:textId="378D3646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.0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0.0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2FAD8B0" w14:textId="3F67F199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.09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0.06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C57C135" w14:textId="11AC501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326365EB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49A149" w14:textId="1A88CC69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VO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GB"/>
              </w:rPr>
              <w:t>2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/work slop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5E4A" w14:textId="0D16940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0.8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6FE99" w14:textId="363915F3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0.0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F1F285" w14:textId="470BE378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0.3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F1C856" w14:textId="2E22446B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0.9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2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39F53ED" w14:textId="73A77DD5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74563E00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B5DCC0" w14:textId="7B9340B9" w:rsidR="00855F24" w:rsidRPr="00855F2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  <w:lang w:val="en-US"/>
              </w:rPr>
            </w:pP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sv-SE"/>
              </w:rPr>
              <w:t>VO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sv-SE"/>
              </w:rPr>
              <w:t>2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sv-SE"/>
              </w:rPr>
              <w:t xml:space="preserve"> rest (mL/min/kg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E261C8" w14:textId="5B26EC38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4.0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CDF9B1" w14:textId="7F4119A6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4.5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F0D271" w14:textId="7F81F86D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4.1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6C61C68" w14:textId="38246901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4.7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093C9614" w14:textId="67DD2B7F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700F4C63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87569F" w14:textId="2ADA82B3" w:rsidR="00855F24" w:rsidRPr="00855F2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  <w:lang w:val="en-US"/>
              </w:rPr>
            </w:pP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VO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GB"/>
              </w:rPr>
              <w:t>2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peak (mL/min/kg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EFDF" w14:textId="1BD4E585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8.9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3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891D40" w14:textId="5175E6A6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9.7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3.7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33CE8F" w14:textId="331E4526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8.8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5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88012C" w14:textId="2B4F8A4A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9.2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4.3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A19CF5" w14:textId="2578F74D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16F67912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C6F038" w14:textId="2CB40437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VO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GB"/>
              </w:rPr>
              <w:t>2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peak (%VO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GB"/>
              </w:rPr>
              <w:t>2max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FA44E5" w14:textId="11127126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75.5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6.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631FA01" w14:textId="0B8B7701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80.5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6.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50D906" w14:textId="00611DAF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77.4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3.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6A27ACC" w14:textId="28BC7E85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81.3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0.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24D9FC1" w14:textId="624E73C8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1A2C18D9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1777D2" w14:textId="76BCA21C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VE/VCO2 slop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84E2" w14:textId="3DA3FFF0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7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3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2CAE3" w14:textId="579E6617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8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3.8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0E38D0" w14:textId="72BF5A4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7.5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4.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A64EF0" w14:textId="31F6E1B5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8.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4.5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22F430C" w14:textId="673DB218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623106E3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52F541" w14:textId="44E63EA6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O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GB"/>
              </w:rPr>
              <w:t>2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pulse peak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(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mL/bpm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9770D1" w14:textId="4FFE50C7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2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9CFD039" w14:textId="6A6DC067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2.4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8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7413CA" w14:textId="0F7B0EA8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1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281A9A" w14:textId="7EEDF155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2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7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1916734" w14:textId="095053D3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57F86262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CE370D" w14:textId="69AC8890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O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</w:rPr>
              <w:t>2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 pulse peak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 xml:space="preserve"> (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%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V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O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</w:rPr>
              <w:t>2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peak)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E65C" w14:textId="1AFFDE06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93.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9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EC1BFB" w14:textId="64F53A42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96.6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7.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FA4DBD" w14:textId="2EC8EB04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92.5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4.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538AF" w14:textId="6CECC7A6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95.6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4.2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DC5011" w14:textId="52B42B48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44C3BF08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F55AE3" w14:textId="64ED4C49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i/>
                <w:iCs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AV O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bscript"/>
                <w:lang w:val="en-GB"/>
              </w:rPr>
              <w:t>2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diff peak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(mL/dL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AC6DEA" w14:textId="7E947245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1.5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3.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C016D5E" w14:textId="1FF0B488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1.6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5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DCD944D" w14:textId="704A9BCC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2.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3.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BF300F" w14:textId="7947CB81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2.5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4.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BA35A15" w14:textId="5257115E" w:rsidR="00855F24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11202224" w14:textId="77777777" w:rsidTr="00855F2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0" w:type="dxa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vAlign w:val="bottom"/>
          </w:tcPr>
          <w:p w14:paraId="71F2F7FA" w14:textId="131C0612" w:rsidR="00855F24" w:rsidRDefault="00855F24" w:rsidP="00855F24">
            <w:pPr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Echocardiography</w:t>
            </w:r>
          </w:p>
        </w:tc>
      </w:tr>
      <w:tr w:rsidR="00855F24" w:rsidRPr="002E3BA7" w14:paraId="79CA0919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AA7BB70" w14:textId="77777777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EDVi (mL/m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perscript"/>
              </w:rPr>
              <w:t>2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)</w:t>
            </w:r>
          </w:p>
        </w:tc>
        <w:tc>
          <w:tcPr>
            <w:tcW w:w="141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FCEB246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52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2.2</w:t>
            </w:r>
          </w:p>
        </w:tc>
        <w:tc>
          <w:tcPr>
            <w:tcW w:w="176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799E134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54.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2.4</w:t>
            </w:r>
          </w:p>
        </w:tc>
        <w:tc>
          <w:tcPr>
            <w:tcW w:w="1414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5613D17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51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1.5</w:t>
            </w:r>
          </w:p>
        </w:tc>
        <w:tc>
          <w:tcPr>
            <w:tcW w:w="1769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E7173D8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53.9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0.2</w:t>
            </w:r>
          </w:p>
        </w:tc>
        <w:tc>
          <w:tcPr>
            <w:tcW w:w="1082" w:type="dxa"/>
            <w:tcBorders>
              <w:top w:val="single" w:sz="8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1176132B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15186359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6CBF1ED" w14:textId="77777777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LVMi (g/m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perscript"/>
              </w:rPr>
              <w:t>2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0CF606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89.9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6.1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4737B8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93.9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2.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4316B22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89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8.9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E7B04C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89.5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7.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1632F3F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3E73ECE6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auto"/>
          </w:tcPr>
          <w:p w14:paraId="63A8108A" w14:textId="77777777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LAVi (mL/m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vertAlign w:val="superscript"/>
              </w:rPr>
              <w:t>2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F7BB6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24.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8.4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9DF71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25.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7.6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C4DC23A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5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6.8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6E20EC2E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25.6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7.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0119B00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0D85358B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053F93E" w14:textId="77777777" w:rsidR="00855F24" w:rsidRPr="00604292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04292">
              <w:rPr>
                <w:rFonts w:ascii="Book Antiqua" w:hAnsi="Book Antiqua" w:cs="Times New Roman"/>
                <w:b w:val="0"/>
                <w:bCs w:val="0"/>
                <w:i/>
                <w:iCs/>
                <w:sz w:val="18"/>
                <w:szCs w:val="18"/>
              </w:rPr>
              <w:t>CO rest, L/min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8D7DCA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5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.6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1F860D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5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.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37667684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5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.2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DD7EF7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5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0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C5CC1D6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161E36ED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auto"/>
          </w:tcPr>
          <w:p w14:paraId="4A63C048" w14:textId="77777777" w:rsidR="00855F24" w:rsidRPr="00604292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604292">
              <w:rPr>
                <w:rFonts w:ascii="Book Antiqua" w:hAnsi="Book Antiqua" w:cs="Times New Roman"/>
                <w:b w:val="0"/>
                <w:bCs w:val="0"/>
                <w:i/>
                <w:iCs/>
                <w:sz w:val="18"/>
                <w:szCs w:val="18"/>
              </w:rPr>
              <w:t>CO peak, L/min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45921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4.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4.2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C3210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14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3.8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1C95905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3.6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4.3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7468DA0C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14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4.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581F844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3B5142EB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02DDD12" w14:textId="77777777" w:rsidR="00855F24" w:rsidRPr="007054EA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LVEF rest (%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86AD25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60.5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3.6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AD215C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60.6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4.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BE593BF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58.1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5.1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161F19C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60.7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5.7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57EC4D1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3AE3C54B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auto"/>
          </w:tcPr>
          <w:p w14:paraId="378105AB" w14:textId="77777777" w:rsidR="00855F24" w:rsidRPr="007054EA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LVEF peak (%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331DB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69.1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4.7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C9C5D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68.6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5.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E774BA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66.3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6.9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0375CE5A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68.4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5.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97A10CF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25D13D64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F149DE5" w14:textId="77777777" w:rsidR="00855F24" w:rsidRPr="007054EA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054E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ΔLV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EF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4FA3740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8.6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3.1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268304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7.9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4.1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67D1874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8.2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4.0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1FF87A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9.4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2.6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D8C2E19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31226AD6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auto"/>
          </w:tcPr>
          <w:p w14:paraId="672CE3AB" w14:textId="77777777" w:rsidR="00855F24" w:rsidRPr="007054EA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GLS rest (%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6F5C1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7.3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2.7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ED6C3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8.7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2.7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B71D507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5.8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2.3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79062D61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6.7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2.8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D07D925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7A2D40CA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541EF84" w14:textId="77777777" w:rsidR="00855F24" w:rsidRPr="007054EA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GLS 4 min (%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8E53E7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9.2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3.2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357A30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20.1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2.9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369D8943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7.7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2.9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4A792B3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8.7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3.1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3BB3C22E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76F401A8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auto"/>
          </w:tcPr>
          <w:p w14:paraId="351B7CAB" w14:textId="77777777" w:rsidR="00855F24" w:rsidRPr="007054EA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054EA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Δ</w:t>
            </w: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GLS</w:t>
            </w:r>
            <w:r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A8C8D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.9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8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EF4A9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.4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4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A3CBF8C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1.9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3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078D5AFE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 xml:space="preserve">2.0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9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4E882F0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3660E2" w14:paraId="2F9B1180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9F08D62" w14:textId="77777777" w:rsidR="00855F24" w:rsidRPr="007054EA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</w:pPr>
            <w:r w:rsidRPr="007054EA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S’ mean rest (cm/sec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6CAC1C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8.8.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7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13A144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9.0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9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2C1E612E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9.8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2.0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482F363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9.7 </w:t>
            </w:r>
            <w:r w:rsidRPr="007054EA">
              <w:rPr>
                <w:rFonts w:ascii="Book Antiqua" w:hAnsi="Book Antiqua" w:cs="Times New Roman"/>
                <w:color w:val="auto"/>
                <w:sz w:val="18"/>
                <w:szCs w:val="18"/>
              </w:rPr>
              <w:t>± 1.7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EBFCFFE" w14:textId="77777777" w:rsidR="00855F24" w:rsidRPr="007054EA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 w:rsidRPr="007054EA">
              <w:rPr>
                <w:rFonts w:ascii="Book Antiqua" w:hAnsi="Book Antiqua" w:cs="Times New Roman"/>
                <w:sz w:val="18"/>
                <w:szCs w:val="18"/>
                <w:lang w:val="en-GB"/>
              </w:rPr>
              <w:t>ns</w:t>
            </w:r>
          </w:p>
        </w:tc>
      </w:tr>
      <w:tr w:rsidR="00855F24" w:rsidRPr="003660E2" w14:paraId="6DE97F70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auto"/>
          </w:tcPr>
          <w:p w14:paraId="6AFB2740" w14:textId="77777777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S’ mean peak (cm/sec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DB497" w14:textId="77777777" w:rsidR="00855F24" w:rsidRPr="003660E2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3.9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9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5E5E3" w14:textId="77777777" w:rsidR="00855F24" w:rsidRPr="003660E2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4.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9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7117EC" w14:textId="77777777" w:rsidR="00855F24" w:rsidRPr="003660E2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4.5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5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06AF8624" w14:textId="77777777" w:rsidR="00855F24" w:rsidRPr="003660E2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4.4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2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6B9B88C" w14:textId="77777777" w:rsidR="00855F24" w:rsidRPr="003660E2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GB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>ns</w:t>
            </w:r>
          </w:p>
        </w:tc>
      </w:tr>
      <w:tr w:rsidR="00855F24" w:rsidRPr="002E3BA7" w14:paraId="64FD873D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1CAEED0" w14:textId="77777777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A1F44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Δ</w:t>
            </w: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  <w:lang w:val="en-GB"/>
              </w:rPr>
              <w:t>S’ mean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138769B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5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3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2AF85D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5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2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18702BE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4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.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3810FB6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4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.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944870B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05450606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auto"/>
          </w:tcPr>
          <w:p w14:paraId="6D3A0B9F" w14:textId="77777777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E/e’ rest (cm/sec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CB225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8.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2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B181F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color w:val="auto"/>
                <w:sz w:val="18"/>
                <w:szCs w:val="18"/>
              </w:rPr>
            </w:pP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7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0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DC93F92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8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7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1C988381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7.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3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1F9BFEF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2E3BA7" w14:paraId="3E92DC32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404D19F" w14:textId="77777777" w:rsidR="00855F24" w:rsidRPr="007A1F44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7A1F4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E/e’ peak (cm/sec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EA9882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8.7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.8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E95B3D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8.2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3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C5E0CDA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9.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.4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F1FCAEF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 xml:space="preserve">8.6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.5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1B8EE17" w14:textId="77777777" w:rsidR="00855F24" w:rsidRPr="0076526E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</w:rPr>
            </w:pPr>
            <w:r>
              <w:rPr>
                <w:rFonts w:ascii="Book Antiqua" w:hAnsi="Book Antiqua" w:cs="Times New Roman"/>
                <w:sz w:val="18"/>
                <w:szCs w:val="18"/>
              </w:rPr>
              <w:t>ns</w:t>
            </w:r>
          </w:p>
        </w:tc>
      </w:tr>
      <w:tr w:rsidR="00855F24" w:rsidRPr="00B66DF9" w14:paraId="1F26EDD4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nil"/>
            </w:tcBorders>
            <w:shd w:val="clear" w:color="auto" w:fill="auto"/>
          </w:tcPr>
          <w:p w14:paraId="23163CF6" w14:textId="77777777" w:rsidR="00855F24" w:rsidRPr="00855F24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855F2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SVR rest (dyne*sec/cm)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D7832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,551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442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8CCF1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,404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58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D8AE48F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,64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362</w:t>
            </w:r>
          </w:p>
        </w:tc>
        <w:tc>
          <w:tcPr>
            <w:tcW w:w="1769" w:type="dxa"/>
            <w:tcBorders>
              <w:top w:val="nil"/>
              <w:bottom w:val="nil"/>
            </w:tcBorders>
            <w:shd w:val="clear" w:color="auto" w:fill="auto"/>
          </w:tcPr>
          <w:p w14:paraId="646F25D4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1,475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404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70B14BA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US"/>
              </w:rPr>
              <w:t>ns</w:t>
            </w:r>
          </w:p>
        </w:tc>
      </w:tr>
      <w:tr w:rsidR="00855F24" w:rsidRPr="00B66DF9" w14:paraId="7919DE03" w14:textId="77777777" w:rsidTr="00855F2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37E91B8" w14:textId="77777777" w:rsidR="00855F24" w:rsidRPr="00855F24" w:rsidRDefault="00855F24" w:rsidP="00855F24">
            <w:pPr>
              <w:spacing w:line="276" w:lineRule="auto"/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</w:pPr>
            <w:r w:rsidRPr="00855F24">
              <w:rPr>
                <w:rFonts w:ascii="Book Antiqua" w:hAnsi="Book Antiqua" w:cs="Times New Roman"/>
                <w:b w:val="0"/>
                <w:bCs w:val="0"/>
                <w:i/>
                <w:iCs/>
                <w:color w:val="auto"/>
                <w:sz w:val="18"/>
                <w:szCs w:val="18"/>
              </w:rPr>
              <w:t>SVR peak (dyne*sec/cm)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A9000F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87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06</w:t>
            </w:r>
          </w:p>
        </w:tc>
        <w:tc>
          <w:tcPr>
            <w:tcW w:w="176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740C7B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880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185</w:t>
            </w:r>
          </w:p>
        </w:tc>
        <w:tc>
          <w:tcPr>
            <w:tcW w:w="141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0F73AC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938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73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69D54EAB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GB"/>
              </w:rPr>
              <w:t xml:space="preserve">923 </w:t>
            </w:r>
            <w:r w:rsidRPr="0076526E">
              <w:rPr>
                <w:rFonts w:ascii="Book Antiqua" w:hAnsi="Book Antiqua" w:cs="Times New Roman"/>
                <w:color w:val="auto"/>
                <w:sz w:val="18"/>
                <w:szCs w:val="18"/>
              </w:rPr>
              <w:t>±</w:t>
            </w:r>
            <w:r>
              <w:rPr>
                <w:rFonts w:ascii="Book Antiqua" w:hAnsi="Book Antiqua" w:cs="Times New Roman"/>
                <w:color w:val="auto"/>
                <w:sz w:val="18"/>
                <w:szCs w:val="18"/>
              </w:rPr>
              <w:t xml:space="preserve"> 283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737F760" w14:textId="77777777" w:rsidR="00855F24" w:rsidRPr="00B66DF9" w:rsidRDefault="00855F24" w:rsidP="00855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 w:cs="Times New Roman"/>
                <w:sz w:val="18"/>
                <w:szCs w:val="18"/>
                <w:lang w:val="en-US"/>
              </w:rPr>
            </w:pPr>
            <w:r>
              <w:rPr>
                <w:rFonts w:ascii="Book Antiqua" w:hAnsi="Book Antiqua" w:cs="Times New Roman"/>
                <w:sz w:val="18"/>
                <w:szCs w:val="18"/>
                <w:lang w:val="en-US"/>
              </w:rPr>
              <w:t>ns</w:t>
            </w:r>
          </w:p>
        </w:tc>
      </w:tr>
    </w:tbl>
    <w:p w14:paraId="5E637A9F" w14:textId="2C48B115" w:rsidR="007054EA" w:rsidRPr="00A7491D" w:rsidRDefault="00623D5D">
      <w:pPr>
        <w:rPr>
          <w:lang w:val="en-US"/>
        </w:rPr>
      </w:pPr>
      <w:r>
        <w:rPr>
          <w:b/>
          <w:bCs/>
          <w:lang w:val="en-US"/>
        </w:rPr>
        <w:t xml:space="preserve">Additional file 2: </w:t>
      </w:r>
      <w:r w:rsidR="00DB708B" w:rsidRPr="00A7491D">
        <w:rPr>
          <w:b/>
          <w:bCs/>
          <w:lang w:val="en-US"/>
        </w:rPr>
        <w:t>Table</w:t>
      </w:r>
      <w:r w:rsidR="0042031E" w:rsidRPr="00A7491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1.</w:t>
      </w:r>
      <w:r w:rsidR="00DB708B" w:rsidRPr="00A7491D">
        <w:rPr>
          <w:b/>
          <w:bCs/>
          <w:lang w:val="en-US"/>
        </w:rPr>
        <w:t xml:space="preserve"> </w:t>
      </w:r>
      <w:r w:rsidR="00855F24" w:rsidRPr="00855F24">
        <w:rPr>
          <w:lang w:val="en-US"/>
        </w:rPr>
        <w:t xml:space="preserve">Cardiopulmonary exercise test, </w:t>
      </w:r>
      <w:r w:rsidR="00DB708B" w:rsidRPr="00855F24">
        <w:rPr>
          <w:lang w:val="en-US"/>
        </w:rPr>
        <w:t xml:space="preserve">2D </w:t>
      </w:r>
      <w:proofErr w:type="spellStart"/>
      <w:r w:rsidR="00DB708B" w:rsidRPr="00855F24">
        <w:rPr>
          <w:lang w:val="en-US"/>
        </w:rPr>
        <w:t>Echocardiograpy</w:t>
      </w:r>
      <w:proofErr w:type="spellEnd"/>
      <w:r w:rsidR="00DB708B" w:rsidRPr="00A7491D">
        <w:rPr>
          <w:lang w:val="en-US"/>
        </w:rPr>
        <w:t xml:space="preserve">, </w:t>
      </w:r>
      <w:r w:rsidR="00544668" w:rsidRPr="00A7491D">
        <w:rPr>
          <w:lang w:val="en-US"/>
        </w:rPr>
        <w:t>Doppler, T</w:t>
      </w:r>
      <w:r w:rsidR="00DB708B" w:rsidRPr="00A7491D">
        <w:rPr>
          <w:lang w:val="en-US"/>
        </w:rPr>
        <w:t xml:space="preserve">issue Doppler, and </w:t>
      </w:r>
      <w:r w:rsidR="00544668" w:rsidRPr="00A7491D">
        <w:rPr>
          <w:lang w:val="en-US"/>
        </w:rPr>
        <w:t>S</w:t>
      </w:r>
      <w:r w:rsidR="00DB708B" w:rsidRPr="00A7491D">
        <w:rPr>
          <w:lang w:val="en-US"/>
        </w:rPr>
        <w:t>peckle tracking parameters</w:t>
      </w:r>
      <w:r w:rsidR="00A7491D" w:rsidRPr="00A7491D">
        <w:rPr>
          <w:lang w:val="en-US"/>
        </w:rPr>
        <w:t>. P</w:t>
      </w:r>
      <w:r w:rsidR="00A7491D">
        <w:rPr>
          <w:lang w:val="en-US"/>
        </w:rPr>
        <w:t>-value is the result of a two-point ANOVA for repeated measures.</w:t>
      </w:r>
      <w:bookmarkStart w:id="0" w:name="_GoBack"/>
      <w:bookmarkEnd w:id="0"/>
    </w:p>
    <w:sectPr w:rsidR="007054EA" w:rsidRPr="00A7491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4EA"/>
    <w:rsid w:val="002D5390"/>
    <w:rsid w:val="0042031E"/>
    <w:rsid w:val="00544668"/>
    <w:rsid w:val="00623D5D"/>
    <w:rsid w:val="007054EA"/>
    <w:rsid w:val="0080061B"/>
    <w:rsid w:val="00855F24"/>
    <w:rsid w:val="0097057D"/>
    <w:rsid w:val="00A7491D"/>
    <w:rsid w:val="00B66DF9"/>
    <w:rsid w:val="00DB708B"/>
    <w:rsid w:val="00EA0F24"/>
    <w:rsid w:val="00FE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96471"/>
  <w15:chartTrackingRefBased/>
  <w15:docId w15:val="{3F5A1151-14C3-0445-A855-56D7B9614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4EA"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054EA"/>
    <w:pPr>
      <w:keepNext/>
      <w:spacing w:line="276" w:lineRule="auto"/>
      <w:outlineLvl w:val="4"/>
    </w:pPr>
    <w:rPr>
      <w:rFonts w:ascii="Book Antiqua" w:eastAsiaTheme="minorEastAsia" w:hAnsi="Book Antiqua" w:cs="Times New Roman"/>
      <w:i/>
      <w:iCs/>
      <w:sz w:val="18"/>
      <w:szCs w:val="1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7054EA"/>
    <w:rPr>
      <w:rFonts w:ascii="Book Antiqua" w:eastAsiaTheme="minorEastAsia" w:hAnsi="Book Antiqua" w:cs="Times New Roman"/>
      <w:i/>
      <w:iCs/>
      <w:sz w:val="18"/>
      <w:szCs w:val="18"/>
      <w:lang w:eastAsia="it-IT"/>
    </w:rPr>
  </w:style>
  <w:style w:type="table" w:customStyle="1" w:styleId="Sfondochiaro1">
    <w:name w:val="Sfondo chiaro1"/>
    <w:basedOn w:val="TableNormal"/>
    <w:uiPriority w:val="60"/>
    <w:rsid w:val="007054EA"/>
    <w:rPr>
      <w:rFonts w:eastAsiaTheme="minorEastAsia"/>
      <w:color w:val="000000" w:themeColor="text1" w:themeShade="BF"/>
      <w:sz w:val="22"/>
      <w:szCs w:val="22"/>
      <w:lang w:eastAsia="it-IT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ontents">
    <w:name w:val="Table Contents"/>
    <w:basedOn w:val="Normal"/>
    <w:rsid w:val="007054EA"/>
    <w:pPr>
      <w:widowControl w:val="0"/>
      <w:suppressLineNumbers/>
      <w:suppressAutoHyphens/>
      <w:autoSpaceDN w:val="0"/>
      <w:textAlignment w:val="baseline"/>
    </w:pPr>
    <w:rPr>
      <w:rFonts w:ascii="Times New Roman" w:eastAsia="Arial Unicode MS" w:hAnsi="Times New Roman" w:cs="Tahoma"/>
      <w:kern w:val="3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i, Lorenzo</dc:creator>
  <cp:keywords/>
  <dc:description/>
  <cp:lastModifiedBy>Ishwarya P.S.</cp:lastModifiedBy>
  <cp:revision>4</cp:revision>
  <dcterms:created xsi:type="dcterms:W3CDTF">2022-03-31T15:46:00Z</dcterms:created>
  <dcterms:modified xsi:type="dcterms:W3CDTF">2022-09-07T03:49:00Z</dcterms:modified>
</cp:coreProperties>
</file>